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44F" w:rsidRDefault="0065044F" w:rsidP="0065044F">
      <w:pPr>
        <w:spacing w:line="480" w:lineRule="auto"/>
        <w:rPr>
          <w:rFonts w:ascii="Times New Roman" w:hAnsi="Times New Roman"/>
          <w:b/>
          <w:sz w:val="24"/>
          <w:szCs w:val="24"/>
          <w:lang w:val="en-GB"/>
        </w:rPr>
      </w:pPr>
      <w:r>
        <w:rPr>
          <w:rFonts w:ascii="Times New Roman" w:hAnsi="Times New Roman"/>
          <w:b/>
          <w:sz w:val="24"/>
          <w:szCs w:val="24"/>
          <w:lang w:val="en-GB"/>
        </w:rPr>
        <w:t>Supplementary figure legend</w:t>
      </w:r>
    </w:p>
    <w:p w:rsidR="0065044F" w:rsidRPr="008A510F" w:rsidRDefault="0065044F" w:rsidP="0065044F">
      <w:pPr>
        <w:spacing w:line="480" w:lineRule="auto"/>
        <w:rPr>
          <w:rFonts w:ascii="Times New Roman" w:hAnsi="Times New Roman"/>
          <w:b/>
          <w:sz w:val="24"/>
          <w:szCs w:val="24"/>
          <w:lang w:val="en-GB"/>
        </w:rPr>
      </w:pPr>
      <w:r w:rsidRPr="008A510F">
        <w:rPr>
          <w:rFonts w:ascii="Times New Roman" w:hAnsi="Times New Roman"/>
          <w:b/>
          <w:sz w:val="24"/>
          <w:szCs w:val="24"/>
          <w:lang w:val="en-GB"/>
        </w:rPr>
        <w:t xml:space="preserve">Figure S1. </w:t>
      </w:r>
      <w:r w:rsidRPr="008A510F">
        <w:rPr>
          <w:rFonts w:ascii="Times New Roman" w:eastAsia="MS Mincho" w:hAnsi="Times New Roman"/>
          <w:b/>
          <w:sz w:val="24"/>
          <w:szCs w:val="24"/>
          <w:lang w:val="en-GB" w:eastAsia="ja-JP"/>
        </w:rPr>
        <w:t>The model supports intensity-specific memories across a wide range of parameters</w:t>
      </w:r>
    </w:p>
    <w:p w:rsidR="008D115F" w:rsidRPr="003E4C61" w:rsidRDefault="0065044F" w:rsidP="003E4C61">
      <w:pPr>
        <w:spacing w:line="480" w:lineRule="auto"/>
        <w:outlineLvl w:val="0"/>
        <w:rPr>
          <w:rFonts w:ascii="Times New Roman" w:hAnsi="Times New Roman"/>
          <w:color w:val="000000"/>
          <w:sz w:val="24"/>
          <w:szCs w:val="24"/>
          <w:lang w:val="en-GB"/>
        </w:rPr>
      </w:pPr>
      <w:r w:rsidRPr="008A510F">
        <w:rPr>
          <w:rFonts w:ascii="Times New Roman" w:hAnsi="Times New Roman"/>
          <w:sz w:val="24"/>
          <w:szCs w:val="24"/>
          <w:lang w:val="en-GB"/>
        </w:rPr>
        <w:t xml:space="preserve">(A) For a sensitivity analysis, based on the scenario in Figure 3A, we consider the parameters </w:t>
      </w:r>
      <w:proofErr w:type="spellStart"/>
      <w:r w:rsidRPr="008A510F">
        <w:rPr>
          <w:rFonts w:ascii="Times New Roman" w:hAnsi="Times New Roman"/>
          <w:i/>
          <w:sz w:val="24"/>
          <w:szCs w:val="24"/>
          <w:lang w:val="en-GB"/>
        </w:rPr>
        <w:t>a</w:t>
      </w:r>
      <w:r w:rsidRPr="008A510F">
        <w:rPr>
          <w:rFonts w:ascii="Times New Roman" w:hAnsi="Times New Roman"/>
          <w:sz w:val="24"/>
          <w:szCs w:val="24"/>
          <w:vertAlign w:val="subscript"/>
          <w:lang w:val="en-GB"/>
        </w:rPr>
        <w:t>inh</w:t>
      </w:r>
      <w:proofErr w:type="spellEnd"/>
      <w:r w:rsidRPr="008A510F">
        <w:rPr>
          <w:rFonts w:ascii="Times New Roman" w:hAnsi="Times New Roman"/>
          <w:sz w:val="24"/>
          <w:szCs w:val="24"/>
          <w:vertAlign w:val="subscript"/>
          <w:lang w:val="en-GB"/>
        </w:rPr>
        <w:t xml:space="preserve"> </w:t>
      </w:r>
      <w:r w:rsidRPr="008A510F">
        <w:rPr>
          <w:rFonts w:ascii="Times New Roman" w:hAnsi="Times New Roman"/>
          <w:sz w:val="24"/>
          <w:szCs w:val="24"/>
          <w:lang w:val="en-GB"/>
        </w:rPr>
        <w:t xml:space="preserve">and </w:t>
      </w:r>
      <w:proofErr w:type="spellStart"/>
      <w:r w:rsidRPr="008A510F">
        <w:rPr>
          <w:rFonts w:ascii="Times New Roman" w:hAnsi="Times New Roman"/>
          <w:i/>
          <w:sz w:val="24"/>
          <w:szCs w:val="24"/>
          <w:lang w:val="en-GB"/>
        </w:rPr>
        <w:t>b</w:t>
      </w:r>
      <w:r w:rsidRPr="008A510F">
        <w:rPr>
          <w:rFonts w:ascii="Times New Roman" w:hAnsi="Times New Roman"/>
          <w:sz w:val="24"/>
          <w:szCs w:val="24"/>
          <w:vertAlign w:val="subscript"/>
          <w:lang w:val="en-GB"/>
        </w:rPr>
        <w:t>inh</w:t>
      </w:r>
      <w:proofErr w:type="spellEnd"/>
      <w:r w:rsidRPr="008A510F">
        <w:rPr>
          <w:rFonts w:ascii="Times New Roman" w:hAnsi="Times New Roman"/>
          <w:sz w:val="24"/>
          <w:szCs w:val="24"/>
          <w:lang w:val="en-GB"/>
        </w:rPr>
        <w:t xml:space="preserve">, denoting the intensity value and slope at the turning point of </w:t>
      </w:r>
      <w:proofErr w:type="spellStart"/>
      <w:r w:rsidRPr="008A510F">
        <w:rPr>
          <w:rFonts w:ascii="Times New Roman" w:hAnsi="Times New Roman"/>
          <w:sz w:val="24"/>
          <w:szCs w:val="24"/>
          <w:lang w:val="en-GB"/>
        </w:rPr>
        <w:t>inh</w:t>
      </w:r>
      <w:proofErr w:type="spellEnd"/>
      <w:r w:rsidRPr="008A510F">
        <w:rPr>
          <w:rFonts w:ascii="Times New Roman" w:hAnsi="Times New Roman"/>
          <w:sz w:val="24"/>
          <w:szCs w:val="24"/>
          <w:lang w:val="en-GB"/>
        </w:rPr>
        <w:t>(</w:t>
      </w:r>
      <w:proofErr w:type="spellStart"/>
      <w:r w:rsidRPr="008A510F">
        <w:rPr>
          <w:rFonts w:ascii="Times New Roman" w:hAnsi="Times New Roman"/>
          <w:i/>
          <w:sz w:val="24"/>
          <w:szCs w:val="24"/>
          <w:lang w:val="en-GB"/>
        </w:rPr>
        <w:t>i</w:t>
      </w:r>
      <w:proofErr w:type="spellEnd"/>
      <w:r w:rsidRPr="008A510F">
        <w:rPr>
          <w:rFonts w:ascii="Times New Roman" w:hAnsi="Times New Roman"/>
          <w:sz w:val="24"/>
          <w:szCs w:val="24"/>
          <w:lang w:val="en-GB"/>
        </w:rPr>
        <w:t xml:space="preserve">); </w:t>
      </w:r>
      <w:proofErr w:type="spellStart"/>
      <w:r w:rsidRPr="008A510F">
        <w:rPr>
          <w:rFonts w:ascii="Times New Roman" w:hAnsi="Times New Roman"/>
          <w:sz w:val="24"/>
          <w:szCs w:val="24"/>
          <w:lang w:val="en-GB"/>
        </w:rPr>
        <w:t>inh</w:t>
      </w:r>
      <w:r w:rsidRPr="008A510F">
        <w:rPr>
          <w:rFonts w:ascii="Times New Roman" w:hAnsi="Times New Roman"/>
          <w:sz w:val="24"/>
          <w:szCs w:val="24"/>
          <w:vertAlign w:val="subscript"/>
          <w:lang w:val="en-GB"/>
        </w:rPr>
        <w:t>max</w:t>
      </w:r>
      <w:proofErr w:type="spellEnd"/>
      <w:r w:rsidRPr="008A510F">
        <w:rPr>
          <w:rFonts w:ascii="Times New Roman" w:hAnsi="Times New Roman"/>
          <w:sz w:val="24"/>
          <w:szCs w:val="24"/>
          <w:lang w:val="en-GB"/>
        </w:rPr>
        <w:t xml:space="preserve">, the asymptotic activity of the inhibitory neuron; and </w:t>
      </w:r>
      <w:r w:rsidRPr="008A510F">
        <w:rPr>
          <w:rFonts w:ascii="Times New Roman" w:hAnsi="Times New Roman"/>
          <w:i/>
          <w:sz w:val="24"/>
          <w:szCs w:val="24"/>
          <w:lang w:val="en-GB"/>
        </w:rPr>
        <w:t>b</w:t>
      </w:r>
      <w:r w:rsidRPr="008A510F">
        <w:rPr>
          <w:rFonts w:ascii="Times New Roman" w:hAnsi="Times New Roman"/>
          <w:sz w:val="24"/>
          <w:szCs w:val="24"/>
          <w:lang w:val="en-GB"/>
        </w:rPr>
        <w:t xml:space="preserve">, the slope at the turning points of </w:t>
      </w:r>
      <w:proofErr w:type="spellStart"/>
      <w:r w:rsidRPr="008A510F">
        <w:rPr>
          <w:rFonts w:ascii="Times New Roman" w:hAnsi="Times New Roman"/>
          <w:sz w:val="24"/>
          <w:szCs w:val="24"/>
          <w:lang w:val="en-GB"/>
        </w:rPr>
        <w:t>exc</w:t>
      </w:r>
      <w:proofErr w:type="spellEnd"/>
      <w:r w:rsidRPr="008A510F">
        <w:rPr>
          <w:rFonts w:ascii="Times New Roman" w:hAnsi="Times New Roman"/>
          <w:sz w:val="24"/>
          <w:szCs w:val="24"/>
          <w:lang w:val="en-GB"/>
        </w:rPr>
        <w:t>(</w:t>
      </w:r>
      <w:proofErr w:type="spellStart"/>
      <w:r w:rsidRPr="008A510F">
        <w:rPr>
          <w:rFonts w:ascii="Times New Roman" w:hAnsi="Times New Roman"/>
          <w:i/>
          <w:sz w:val="24"/>
          <w:szCs w:val="24"/>
          <w:lang w:val="en-GB"/>
        </w:rPr>
        <w:t>i</w:t>
      </w:r>
      <w:proofErr w:type="spellEnd"/>
      <w:r w:rsidRPr="008A510F">
        <w:rPr>
          <w:rFonts w:ascii="Times New Roman" w:hAnsi="Times New Roman"/>
          <w:sz w:val="24"/>
          <w:szCs w:val="24"/>
          <w:lang w:val="en-GB"/>
        </w:rPr>
        <w:t xml:space="preserve">). In addition, parameter </w:t>
      </w:r>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characterizes the potency of homeostatic plasticity, i.e., </w:t>
      </w:r>
      <w:r w:rsidRPr="008A510F">
        <w:rPr>
          <w:rFonts w:ascii="Times New Roman" w:hAnsi="Times New Roman"/>
          <w:sz w:val="24"/>
          <w:szCs w:val="24"/>
          <w:lang w:val="en-GB"/>
        </w:rPr>
        <w:t xml:space="preserve">as </w:t>
      </w:r>
      <w:proofErr w:type="gramStart"/>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is</w:t>
      </w:r>
      <w:proofErr w:type="gramEnd"/>
      <w:r w:rsidRPr="008A510F">
        <w:rPr>
          <w:rFonts w:ascii="Times New Roman" w:hAnsi="Times New Roman"/>
          <w:color w:val="000000"/>
          <w:sz w:val="24"/>
          <w:szCs w:val="24"/>
          <w:lang w:val="en-GB"/>
        </w:rPr>
        <w:t xml:space="preserve"> raised, the </w:t>
      </w:r>
      <w:proofErr w:type="spellStart"/>
      <w:r w:rsidRPr="008A510F">
        <w:rPr>
          <w:rFonts w:ascii="Times New Roman" w:hAnsi="Times New Roman"/>
          <w:i/>
          <w:color w:val="000000"/>
          <w:sz w:val="24"/>
          <w:szCs w:val="24"/>
          <w:lang w:val="en-GB"/>
        </w:rPr>
        <w:t>w</w:t>
      </w:r>
      <w:r w:rsidRPr="008A510F">
        <w:rPr>
          <w:rFonts w:ascii="Times New Roman" w:hAnsi="Times New Roman"/>
          <w:color w:val="000000"/>
          <w:sz w:val="24"/>
          <w:szCs w:val="24"/>
          <w:vertAlign w:val="subscript"/>
          <w:lang w:val="en-GB"/>
        </w:rPr>
        <w:t>exc</w:t>
      </w:r>
      <w:proofErr w:type="spellEnd"/>
      <w:r w:rsidRPr="008A510F">
        <w:rPr>
          <w:rFonts w:ascii="Times New Roman" w:hAnsi="Times New Roman"/>
          <w:color w:val="000000"/>
          <w:sz w:val="24"/>
          <w:szCs w:val="24"/>
          <w:lang w:val="en-GB"/>
        </w:rPr>
        <w:t>(</w:t>
      </w:r>
      <w:r w:rsidRPr="008A510F">
        <w:rPr>
          <w:rFonts w:ascii="Times New Roman" w:hAnsi="Times New Roman"/>
          <w:i/>
          <w:color w:val="000000"/>
          <w:sz w:val="24"/>
          <w:szCs w:val="24"/>
          <w:lang w:val="en-GB"/>
        </w:rPr>
        <w:t>a</w:t>
      </w:r>
      <w:r w:rsidRPr="008A510F">
        <w:rPr>
          <w:rFonts w:ascii="Times New Roman" w:hAnsi="Times New Roman"/>
          <w:color w:val="000000"/>
          <w:sz w:val="24"/>
          <w:szCs w:val="24"/>
          <w:lang w:val="en-GB"/>
        </w:rPr>
        <w:t>) becomes steeper, emphasizing the difference in strengths between the excitatory synapses onto the intermediate layer (blue). (B)</w:t>
      </w:r>
      <w:r w:rsidRPr="008A510F">
        <w:rPr>
          <w:rFonts w:ascii="Times New Roman" w:hAnsi="Times New Roman"/>
          <w:sz w:val="24"/>
          <w:szCs w:val="24"/>
          <w:lang w:val="en-GB"/>
        </w:rPr>
        <w:t xml:space="preserve"> </w:t>
      </w:r>
      <w:r w:rsidRPr="008A510F">
        <w:rPr>
          <w:rFonts w:ascii="Times New Roman" w:hAnsi="Times New Roman"/>
          <w:color w:val="000000"/>
          <w:sz w:val="24"/>
          <w:szCs w:val="24"/>
          <w:lang w:val="en-GB"/>
        </w:rPr>
        <w:t>We repeat the experiment in Figure 3Aiii using only medium odour intensity (10</w:t>
      </w:r>
      <w:r w:rsidRPr="008A510F">
        <w:rPr>
          <w:rFonts w:ascii="Times New Roman" w:hAnsi="Times New Roman"/>
          <w:color w:val="000000"/>
          <w:sz w:val="24"/>
          <w:szCs w:val="24"/>
          <w:vertAlign w:val="superscript"/>
          <w:lang w:val="en-GB"/>
        </w:rPr>
        <w:t>-3</w:t>
      </w:r>
      <w:r w:rsidRPr="008A510F">
        <w:rPr>
          <w:rFonts w:ascii="Times New Roman" w:hAnsi="Times New Roman"/>
          <w:color w:val="000000"/>
          <w:sz w:val="24"/>
          <w:szCs w:val="24"/>
          <w:lang w:val="en-GB"/>
        </w:rPr>
        <w:t xml:space="preserve">) for training. We take the half width at half maximum of the resulting output neuron activity function as a simple measure of the intensity-specificity of the memory trace. We systematically vary one selected parameter at a time (red) and adjust all other parameters (grey) so as to keep this intensity-specificity at unity, mimicking the behavioural situation in Figure 1C. We then plot the resulting ranges of all parameters. Filled </w:t>
      </w:r>
      <w:r w:rsidRPr="008A510F">
        <w:rPr>
          <w:rFonts w:ascii="Times New Roman" w:hAnsi="Times New Roman"/>
          <w:i/>
          <w:color w:val="000000"/>
          <w:sz w:val="24"/>
          <w:szCs w:val="24"/>
          <w:lang w:val="en-GB"/>
        </w:rPr>
        <w:t>vs.</w:t>
      </w:r>
      <w:r w:rsidRPr="008A510F">
        <w:rPr>
          <w:rFonts w:ascii="Times New Roman" w:hAnsi="Times New Roman"/>
          <w:color w:val="000000"/>
          <w:sz w:val="24"/>
          <w:szCs w:val="24"/>
          <w:lang w:val="en-GB"/>
        </w:rPr>
        <w:t xml:space="preserve"> open squares indicate the maximal </w:t>
      </w:r>
      <w:r w:rsidRPr="008A510F">
        <w:rPr>
          <w:rFonts w:ascii="Times New Roman" w:hAnsi="Times New Roman"/>
          <w:i/>
          <w:color w:val="000000"/>
          <w:sz w:val="24"/>
          <w:szCs w:val="24"/>
          <w:lang w:val="en-GB"/>
        </w:rPr>
        <w:t>vs.</w:t>
      </w:r>
      <w:r w:rsidRPr="008A510F">
        <w:rPr>
          <w:rFonts w:ascii="Times New Roman" w:hAnsi="Times New Roman"/>
          <w:color w:val="000000"/>
          <w:sz w:val="24"/>
          <w:szCs w:val="24"/>
          <w:lang w:val="en-GB"/>
        </w:rPr>
        <w:t xml:space="preserve"> minimal value of the selected parameter and the corresponding values of the other parameters. This analysis highlights the relation between parameters, in particular between the potencies of homeostatic plasticity and inhibition: When </w:t>
      </w:r>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is raised, rendering homeostatic adjustment stronger, an increase in </w:t>
      </w:r>
      <w:proofErr w:type="spellStart"/>
      <w:r w:rsidRPr="008A510F">
        <w:rPr>
          <w:rFonts w:ascii="Times New Roman" w:hAnsi="Times New Roman"/>
          <w:color w:val="000000"/>
          <w:sz w:val="24"/>
          <w:szCs w:val="24"/>
          <w:lang w:val="en-GB"/>
        </w:rPr>
        <w:t>inh</w:t>
      </w:r>
      <w:r w:rsidRPr="008A510F">
        <w:rPr>
          <w:rFonts w:ascii="Times New Roman" w:hAnsi="Times New Roman"/>
          <w:color w:val="000000"/>
          <w:sz w:val="24"/>
          <w:szCs w:val="24"/>
          <w:vertAlign w:val="subscript"/>
          <w:lang w:val="en-GB"/>
        </w:rPr>
        <w:t>max</w:t>
      </w:r>
      <w:proofErr w:type="spellEnd"/>
      <w:r w:rsidRPr="008A510F">
        <w:rPr>
          <w:rFonts w:ascii="Times New Roman" w:hAnsi="Times New Roman"/>
          <w:color w:val="000000"/>
          <w:sz w:val="24"/>
          <w:szCs w:val="24"/>
          <w:vertAlign w:val="subscript"/>
          <w:lang w:val="en-GB"/>
        </w:rPr>
        <w:t xml:space="preserve"> </w:t>
      </w:r>
      <w:r w:rsidRPr="008A510F">
        <w:rPr>
          <w:rFonts w:ascii="Times New Roman" w:hAnsi="Times New Roman"/>
          <w:color w:val="000000"/>
          <w:sz w:val="24"/>
          <w:szCs w:val="24"/>
          <w:lang w:val="en-GB"/>
        </w:rPr>
        <w:t xml:space="preserve">makes the inhibitory neuron more active. In turn, when </w:t>
      </w:r>
      <w:proofErr w:type="spellStart"/>
      <w:r w:rsidRPr="008A510F">
        <w:rPr>
          <w:rFonts w:ascii="Times New Roman" w:hAnsi="Times New Roman"/>
          <w:color w:val="000000"/>
          <w:sz w:val="24"/>
          <w:szCs w:val="24"/>
          <w:lang w:val="en-GB"/>
        </w:rPr>
        <w:t>inh</w:t>
      </w:r>
      <w:r w:rsidRPr="008A510F">
        <w:rPr>
          <w:rFonts w:ascii="Times New Roman" w:hAnsi="Times New Roman"/>
          <w:color w:val="000000"/>
          <w:sz w:val="24"/>
          <w:szCs w:val="24"/>
          <w:vertAlign w:val="subscript"/>
          <w:lang w:val="en-GB"/>
        </w:rPr>
        <w:t>max</w:t>
      </w:r>
      <w:proofErr w:type="spellEnd"/>
      <w:r w:rsidRPr="008A510F">
        <w:rPr>
          <w:rFonts w:ascii="Times New Roman" w:hAnsi="Times New Roman"/>
          <w:color w:val="000000"/>
          <w:sz w:val="24"/>
          <w:szCs w:val="24"/>
          <w:lang w:val="en-GB"/>
        </w:rPr>
        <w:t xml:space="preserve"> is raised, this is compensated by an increase in </w:t>
      </w:r>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In accordance with these findings, </w:t>
      </w:r>
      <w:proofErr w:type="gramStart"/>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and</w:t>
      </w:r>
      <w:proofErr w:type="gramEnd"/>
      <w:r w:rsidRPr="008A510F">
        <w:rPr>
          <w:rFonts w:ascii="Times New Roman" w:hAnsi="Times New Roman"/>
          <w:color w:val="000000"/>
          <w:sz w:val="24"/>
          <w:szCs w:val="24"/>
          <w:lang w:val="en-GB"/>
        </w:rPr>
        <w:t xml:space="preserve"> </w:t>
      </w:r>
      <w:proofErr w:type="spellStart"/>
      <w:r w:rsidRPr="008A510F">
        <w:rPr>
          <w:rFonts w:ascii="Times New Roman" w:hAnsi="Times New Roman"/>
          <w:i/>
          <w:color w:val="000000"/>
          <w:sz w:val="24"/>
          <w:szCs w:val="24"/>
          <w:lang w:val="en-GB"/>
        </w:rPr>
        <w:t>a</w:t>
      </w:r>
      <w:r w:rsidRPr="008A510F">
        <w:rPr>
          <w:rFonts w:ascii="Times New Roman" w:hAnsi="Times New Roman"/>
          <w:color w:val="000000"/>
          <w:sz w:val="24"/>
          <w:szCs w:val="24"/>
          <w:vertAlign w:val="subscript"/>
          <w:lang w:val="en-GB"/>
        </w:rPr>
        <w:t>inh</w:t>
      </w:r>
      <w:proofErr w:type="spellEnd"/>
      <w:r w:rsidRPr="008A510F">
        <w:rPr>
          <w:rFonts w:ascii="Times New Roman" w:hAnsi="Times New Roman"/>
          <w:color w:val="000000"/>
          <w:sz w:val="24"/>
          <w:szCs w:val="24"/>
          <w:lang w:val="en-GB"/>
        </w:rPr>
        <w:t xml:space="preserve"> have an inverse relationship. Larger values of </w:t>
      </w:r>
      <w:r w:rsidRPr="008A510F">
        <w:rPr>
          <w:rFonts w:ascii="Times New Roman" w:hAnsi="Times New Roman"/>
          <w:i/>
          <w:color w:val="000000"/>
          <w:sz w:val="24"/>
          <w:szCs w:val="24"/>
          <w:lang w:val="en-GB"/>
        </w:rPr>
        <w:t>α</w:t>
      </w:r>
      <w:r w:rsidRPr="008A510F">
        <w:rPr>
          <w:rFonts w:ascii="Times New Roman" w:hAnsi="Times New Roman"/>
          <w:color w:val="000000"/>
          <w:sz w:val="24"/>
          <w:szCs w:val="24"/>
          <w:lang w:val="en-GB"/>
        </w:rPr>
        <w:t xml:space="preserve"> (stronger homeostatic plasticity) are compatible with smaller values of </w:t>
      </w:r>
      <w:proofErr w:type="spellStart"/>
      <w:r w:rsidRPr="008A510F">
        <w:rPr>
          <w:rFonts w:ascii="Times New Roman" w:hAnsi="Times New Roman"/>
          <w:i/>
          <w:color w:val="000000"/>
          <w:sz w:val="24"/>
          <w:szCs w:val="24"/>
          <w:lang w:val="en-GB"/>
        </w:rPr>
        <w:t>a</w:t>
      </w:r>
      <w:r w:rsidRPr="008A510F">
        <w:rPr>
          <w:rFonts w:ascii="Times New Roman" w:hAnsi="Times New Roman"/>
          <w:color w:val="000000"/>
          <w:sz w:val="24"/>
          <w:szCs w:val="24"/>
          <w:vertAlign w:val="subscript"/>
          <w:lang w:val="en-GB"/>
        </w:rPr>
        <w:t>inh</w:t>
      </w:r>
      <w:proofErr w:type="spellEnd"/>
      <w:r w:rsidRPr="008A510F">
        <w:rPr>
          <w:rFonts w:ascii="Times New Roman" w:hAnsi="Times New Roman"/>
          <w:color w:val="000000"/>
          <w:sz w:val="24"/>
          <w:szCs w:val="24"/>
          <w:lang w:val="en-GB"/>
        </w:rPr>
        <w:t>, reflecting a more sensitive inhibitory neuron. (C) Comparison of the results in (B) shows that all parameters can be varied over large ranges without perturbing the model output, as long as other parameters are adjusted appropriately.</w:t>
      </w:r>
      <w:bookmarkStart w:id="0" w:name="_GoBack"/>
      <w:bookmarkEnd w:id="0"/>
    </w:p>
    <w:sectPr w:rsidR="008D115F" w:rsidRPr="003E4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44F"/>
    <w:rsid w:val="000023D3"/>
    <w:rsid w:val="00002E85"/>
    <w:rsid w:val="00007433"/>
    <w:rsid w:val="000107E8"/>
    <w:rsid w:val="00020EC7"/>
    <w:rsid w:val="00022D3F"/>
    <w:rsid w:val="000279FE"/>
    <w:rsid w:val="0003642B"/>
    <w:rsid w:val="0004305A"/>
    <w:rsid w:val="00044CAF"/>
    <w:rsid w:val="00047504"/>
    <w:rsid w:val="000509DE"/>
    <w:rsid w:val="00053DF5"/>
    <w:rsid w:val="00065A32"/>
    <w:rsid w:val="00066DE6"/>
    <w:rsid w:val="00074410"/>
    <w:rsid w:val="00074FA5"/>
    <w:rsid w:val="00080F36"/>
    <w:rsid w:val="0008620C"/>
    <w:rsid w:val="00092DF1"/>
    <w:rsid w:val="000A04A9"/>
    <w:rsid w:val="000B2932"/>
    <w:rsid w:val="000B6E80"/>
    <w:rsid w:val="000C009A"/>
    <w:rsid w:val="000C567F"/>
    <w:rsid w:val="000D0F32"/>
    <w:rsid w:val="000D315E"/>
    <w:rsid w:val="000D4AE9"/>
    <w:rsid w:val="000D7AF4"/>
    <w:rsid w:val="000E2507"/>
    <w:rsid w:val="000E3123"/>
    <w:rsid w:val="000E4ABA"/>
    <w:rsid w:val="000F0E35"/>
    <w:rsid w:val="000F6FBB"/>
    <w:rsid w:val="001068EE"/>
    <w:rsid w:val="001115DC"/>
    <w:rsid w:val="001136A5"/>
    <w:rsid w:val="0011415D"/>
    <w:rsid w:val="001211D0"/>
    <w:rsid w:val="001303D0"/>
    <w:rsid w:val="00132BA0"/>
    <w:rsid w:val="00143858"/>
    <w:rsid w:val="00144DD1"/>
    <w:rsid w:val="00145979"/>
    <w:rsid w:val="001606D0"/>
    <w:rsid w:val="0016472E"/>
    <w:rsid w:val="00180778"/>
    <w:rsid w:val="00180A1B"/>
    <w:rsid w:val="0018145A"/>
    <w:rsid w:val="0019722E"/>
    <w:rsid w:val="001A064A"/>
    <w:rsid w:val="001A2C48"/>
    <w:rsid w:val="001B5301"/>
    <w:rsid w:val="001C28F1"/>
    <w:rsid w:val="001D6ED1"/>
    <w:rsid w:val="001D7FAF"/>
    <w:rsid w:val="001E36CE"/>
    <w:rsid w:val="001E6DB6"/>
    <w:rsid w:val="001F0845"/>
    <w:rsid w:val="001F3561"/>
    <w:rsid w:val="001F5339"/>
    <w:rsid w:val="00200D9D"/>
    <w:rsid w:val="0020785C"/>
    <w:rsid w:val="00213E63"/>
    <w:rsid w:val="00220B1C"/>
    <w:rsid w:val="002239A0"/>
    <w:rsid w:val="00224444"/>
    <w:rsid w:val="00235F77"/>
    <w:rsid w:val="002365BA"/>
    <w:rsid w:val="0024055F"/>
    <w:rsid w:val="002469ED"/>
    <w:rsid w:val="00250315"/>
    <w:rsid w:val="002544C1"/>
    <w:rsid w:val="002559B1"/>
    <w:rsid w:val="00274F0A"/>
    <w:rsid w:val="002760A3"/>
    <w:rsid w:val="00282280"/>
    <w:rsid w:val="00283936"/>
    <w:rsid w:val="00292C82"/>
    <w:rsid w:val="00295555"/>
    <w:rsid w:val="002B20C3"/>
    <w:rsid w:val="002C6F00"/>
    <w:rsid w:val="002C713C"/>
    <w:rsid w:val="002C767B"/>
    <w:rsid w:val="002D71C1"/>
    <w:rsid w:val="002D7783"/>
    <w:rsid w:val="002E4D03"/>
    <w:rsid w:val="002E6466"/>
    <w:rsid w:val="002F31A6"/>
    <w:rsid w:val="00305AB6"/>
    <w:rsid w:val="003065F4"/>
    <w:rsid w:val="00322DC3"/>
    <w:rsid w:val="003238D5"/>
    <w:rsid w:val="00323E08"/>
    <w:rsid w:val="00327E13"/>
    <w:rsid w:val="00331C5F"/>
    <w:rsid w:val="00334FFE"/>
    <w:rsid w:val="00340488"/>
    <w:rsid w:val="00344973"/>
    <w:rsid w:val="00350CAB"/>
    <w:rsid w:val="00353114"/>
    <w:rsid w:val="00355238"/>
    <w:rsid w:val="00355E25"/>
    <w:rsid w:val="003571F1"/>
    <w:rsid w:val="003576F4"/>
    <w:rsid w:val="00367CCC"/>
    <w:rsid w:val="003900EC"/>
    <w:rsid w:val="003948E0"/>
    <w:rsid w:val="003A24C2"/>
    <w:rsid w:val="003B0639"/>
    <w:rsid w:val="003B1F2A"/>
    <w:rsid w:val="003C1D93"/>
    <w:rsid w:val="003C663F"/>
    <w:rsid w:val="003C78AD"/>
    <w:rsid w:val="003D2D91"/>
    <w:rsid w:val="003D3618"/>
    <w:rsid w:val="003D48C0"/>
    <w:rsid w:val="003D6C68"/>
    <w:rsid w:val="003E4C61"/>
    <w:rsid w:val="003F79F6"/>
    <w:rsid w:val="004030C3"/>
    <w:rsid w:val="004132CD"/>
    <w:rsid w:val="00431CD2"/>
    <w:rsid w:val="004321B6"/>
    <w:rsid w:val="004354AE"/>
    <w:rsid w:val="00435870"/>
    <w:rsid w:val="00441C47"/>
    <w:rsid w:val="00443276"/>
    <w:rsid w:val="00444738"/>
    <w:rsid w:val="004454BC"/>
    <w:rsid w:val="00446275"/>
    <w:rsid w:val="004514B9"/>
    <w:rsid w:val="00452AC4"/>
    <w:rsid w:val="00454BA5"/>
    <w:rsid w:val="00460113"/>
    <w:rsid w:val="00466C28"/>
    <w:rsid w:val="0046795A"/>
    <w:rsid w:val="0047485C"/>
    <w:rsid w:val="00483047"/>
    <w:rsid w:val="00491BEC"/>
    <w:rsid w:val="00493122"/>
    <w:rsid w:val="004A5F4F"/>
    <w:rsid w:val="004B0AA4"/>
    <w:rsid w:val="004B3D3E"/>
    <w:rsid w:val="004C06F9"/>
    <w:rsid w:val="004C074F"/>
    <w:rsid w:val="004C0A55"/>
    <w:rsid w:val="004C33EC"/>
    <w:rsid w:val="004C73BF"/>
    <w:rsid w:val="004D21D8"/>
    <w:rsid w:val="004F5BEE"/>
    <w:rsid w:val="004F671A"/>
    <w:rsid w:val="005006F8"/>
    <w:rsid w:val="00504443"/>
    <w:rsid w:val="00514A4B"/>
    <w:rsid w:val="005156D7"/>
    <w:rsid w:val="00515FE9"/>
    <w:rsid w:val="005175AA"/>
    <w:rsid w:val="0052100A"/>
    <w:rsid w:val="00526A5A"/>
    <w:rsid w:val="00534018"/>
    <w:rsid w:val="0053545C"/>
    <w:rsid w:val="00546C16"/>
    <w:rsid w:val="005660F9"/>
    <w:rsid w:val="005709B2"/>
    <w:rsid w:val="00572992"/>
    <w:rsid w:val="00576DD1"/>
    <w:rsid w:val="00582D51"/>
    <w:rsid w:val="00582EB5"/>
    <w:rsid w:val="005911D5"/>
    <w:rsid w:val="00593D74"/>
    <w:rsid w:val="005977A0"/>
    <w:rsid w:val="005A3562"/>
    <w:rsid w:val="005A4154"/>
    <w:rsid w:val="005A5BAA"/>
    <w:rsid w:val="005B33BE"/>
    <w:rsid w:val="005B5219"/>
    <w:rsid w:val="005B5AFE"/>
    <w:rsid w:val="005C1268"/>
    <w:rsid w:val="005C18E5"/>
    <w:rsid w:val="005C5056"/>
    <w:rsid w:val="005D0075"/>
    <w:rsid w:val="005D605F"/>
    <w:rsid w:val="005D6211"/>
    <w:rsid w:val="005D6335"/>
    <w:rsid w:val="005E3462"/>
    <w:rsid w:val="005E3477"/>
    <w:rsid w:val="005E57C7"/>
    <w:rsid w:val="005E643A"/>
    <w:rsid w:val="005F4CE9"/>
    <w:rsid w:val="00600BC5"/>
    <w:rsid w:val="006014BA"/>
    <w:rsid w:val="00601A1A"/>
    <w:rsid w:val="00606DB1"/>
    <w:rsid w:val="00626DD1"/>
    <w:rsid w:val="00630CF4"/>
    <w:rsid w:val="00634D24"/>
    <w:rsid w:val="006419A6"/>
    <w:rsid w:val="0065044F"/>
    <w:rsid w:val="00654D18"/>
    <w:rsid w:val="00671AF6"/>
    <w:rsid w:val="006767C7"/>
    <w:rsid w:val="00685D5D"/>
    <w:rsid w:val="00687538"/>
    <w:rsid w:val="00687FDF"/>
    <w:rsid w:val="006A0D10"/>
    <w:rsid w:val="006A4448"/>
    <w:rsid w:val="006B0D87"/>
    <w:rsid w:val="006B6C9E"/>
    <w:rsid w:val="006D31EC"/>
    <w:rsid w:val="006D70F0"/>
    <w:rsid w:val="006E61E5"/>
    <w:rsid w:val="007042DC"/>
    <w:rsid w:val="00705465"/>
    <w:rsid w:val="00713449"/>
    <w:rsid w:val="00715055"/>
    <w:rsid w:val="00715B00"/>
    <w:rsid w:val="0072136D"/>
    <w:rsid w:val="00722677"/>
    <w:rsid w:val="00727D0C"/>
    <w:rsid w:val="00731685"/>
    <w:rsid w:val="0074442E"/>
    <w:rsid w:val="00755ED6"/>
    <w:rsid w:val="0075738F"/>
    <w:rsid w:val="0076731F"/>
    <w:rsid w:val="00780B07"/>
    <w:rsid w:val="00783E03"/>
    <w:rsid w:val="0078487E"/>
    <w:rsid w:val="007A05EA"/>
    <w:rsid w:val="007B2EA1"/>
    <w:rsid w:val="007B38F0"/>
    <w:rsid w:val="007B5F2D"/>
    <w:rsid w:val="007D50AD"/>
    <w:rsid w:val="007E1014"/>
    <w:rsid w:val="007E3A5E"/>
    <w:rsid w:val="007F2EF4"/>
    <w:rsid w:val="007F440F"/>
    <w:rsid w:val="007F462B"/>
    <w:rsid w:val="007F4B56"/>
    <w:rsid w:val="007F6D3C"/>
    <w:rsid w:val="00800FD8"/>
    <w:rsid w:val="00804D08"/>
    <w:rsid w:val="0081424C"/>
    <w:rsid w:val="00820CF6"/>
    <w:rsid w:val="00822116"/>
    <w:rsid w:val="0082539F"/>
    <w:rsid w:val="00830BA1"/>
    <w:rsid w:val="00833001"/>
    <w:rsid w:val="00833165"/>
    <w:rsid w:val="00833A8C"/>
    <w:rsid w:val="008549F9"/>
    <w:rsid w:val="00857884"/>
    <w:rsid w:val="008650B7"/>
    <w:rsid w:val="00871FCF"/>
    <w:rsid w:val="0088283A"/>
    <w:rsid w:val="0088381C"/>
    <w:rsid w:val="00883FB1"/>
    <w:rsid w:val="00890A78"/>
    <w:rsid w:val="008966DB"/>
    <w:rsid w:val="00896952"/>
    <w:rsid w:val="00896B94"/>
    <w:rsid w:val="008A42D3"/>
    <w:rsid w:val="008A58D9"/>
    <w:rsid w:val="008A6FDD"/>
    <w:rsid w:val="008B005A"/>
    <w:rsid w:val="008B31D9"/>
    <w:rsid w:val="008D115F"/>
    <w:rsid w:val="008D496C"/>
    <w:rsid w:val="008E5B04"/>
    <w:rsid w:val="00906B12"/>
    <w:rsid w:val="00914D78"/>
    <w:rsid w:val="00917BAF"/>
    <w:rsid w:val="0093177C"/>
    <w:rsid w:val="009402E4"/>
    <w:rsid w:val="00942006"/>
    <w:rsid w:val="00951E46"/>
    <w:rsid w:val="009543D5"/>
    <w:rsid w:val="00954954"/>
    <w:rsid w:val="00957282"/>
    <w:rsid w:val="0095792F"/>
    <w:rsid w:val="009615E9"/>
    <w:rsid w:val="00964736"/>
    <w:rsid w:val="00966DBA"/>
    <w:rsid w:val="009676B1"/>
    <w:rsid w:val="009726F3"/>
    <w:rsid w:val="00976F3A"/>
    <w:rsid w:val="00977061"/>
    <w:rsid w:val="0098220B"/>
    <w:rsid w:val="0098672C"/>
    <w:rsid w:val="009A09A6"/>
    <w:rsid w:val="009A2FDD"/>
    <w:rsid w:val="009A7D2F"/>
    <w:rsid w:val="009B2A4B"/>
    <w:rsid w:val="009B701C"/>
    <w:rsid w:val="009C24AC"/>
    <w:rsid w:val="009D57C8"/>
    <w:rsid w:val="009D74AC"/>
    <w:rsid w:val="009E40DC"/>
    <w:rsid w:val="009E41DC"/>
    <w:rsid w:val="009F4140"/>
    <w:rsid w:val="009F693D"/>
    <w:rsid w:val="00A10011"/>
    <w:rsid w:val="00A112A9"/>
    <w:rsid w:val="00A16ABE"/>
    <w:rsid w:val="00A2049B"/>
    <w:rsid w:val="00A26F4C"/>
    <w:rsid w:val="00A27409"/>
    <w:rsid w:val="00A27A89"/>
    <w:rsid w:val="00A366C5"/>
    <w:rsid w:val="00A36D0A"/>
    <w:rsid w:val="00A42927"/>
    <w:rsid w:val="00A4444B"/>
    <w:rsid w:val="00A50043"/>
    <w:rsid w:val="00A51624"/>
    <w:rsid w:val="00A63159"/>
    <w:rsid w:val="00A72195"/>
    <w:rsid w:val="00A7240F"/>
    <w:rsid w:val="00A7356F"/>
    <w:rsid w:val="00A75836"/>
    <w:rsid w:val="00A863A9"/>
    <w:rsid w:val="00A910C5"/>
    <w:rsid w:val="00A93EF0"/>
    <w:rsid w:val="00AB27E7"/>
    <w:rsid w:val="00AB5914"/>
    <w:rsid w:val="00AC1C59"/>
    <w:rsid w:val="00AC7610"/>
    <w:rsid w:val="00AD057C"/>
    <w:rsid w:val="00AD61C5"/>
    <w:rsid w:val="00AF20A1"/>
    <w:rsid w:val="00B0067B"/>
    <w:rsid w:val="00B01F83"/>
    <w:rsid w:val="00B15324"/>
    <w:rsid w:val="00B175D2"/>
    <w:rsid w:val="00B34240"/>
    <w:rsid w:val="00B346F5"/>
    <w:rsid w:val="00B36C74"/>
    <w:rsid w:val="00B41CF8"/>
    <w:rsid w:val="00B509FF"/>
    <w:rsid w:val="00B522D9"/>
    <w:rsid w:val="00B56836"/>
    <w:rsid w:val="00B63416"/>
    <w:rsid w:val="00B6408B"/>
    <w:rsid w:val="00B661A6"/>
    <w:rsid w:val="00B7722C"/>
    <w:rsid w:val="00B95BA9"/>
    <w:rsid w:val="00BB477D"/>
    <w:rsid w:val="00BB57B3"/>
    <w:rsid w:val="00BB7426"/>
    <w:rsid w:val="00BC2EFD"/>
    <w:rsid w:val="00BD1889"/>
    <w:rsid w:val="00BD233E"/>
    <w:rsid w:val="00BD4B7C"/>
    <w:rsid w:val="00BD55C9"/>
    <w:rsid w:val="00BE6F9C"/>
    <w:rsid w:val="00BF1FA6"/>
    <w:rsid w:val="00BF4976"/>
    <w:rsid w:val="00BF7AD0"/>
    <w:rsid w:val="00C052ED"/>
    <w:rsid w:val="00C11F6D"/>
    <w:rsid w:val="00C1347E"/>
    <w:rsid w:val="00C13F1D"/>
    <w:rsid w:val="00C15EBD"/>
    <w:rsid w:val="00C276B7"/>
    <w:rsid w:val="00C34D4F"/>
    <w:rsid w:val="00C3757A"/>
    <w:rsid w:val="00C42F0E"/>
    <w:rsid w:val="00C510D9"/>
    <w:rsid w:val="00C520E3"/>
    <w:rsid w:val="00C64943"/>
    <w:rsid w:val="00C73203"/>
    <w:rsid w:val="00C73D18"/>
    <w:rsid w:val="00C862BA"/>
    <w:rsid w:val="00C90901"/>
    <w:rsid w:val="00C923C8"/>
    <w:rsid w:val="00C936DE"/>
    <w:rsid w:val="00CB5375"/>
    <w:rsid w:val="00CC2EF0"/>
    <w:rsid w:val="00CC4427"/>
    <w:rsid w:val="00CD27C8"/>
    <w:rsid w:val="00CD2E74"/>
    <w:rsid w:val="00CD7305"/>
    <w:rsid w:val="00CE21F1"/>
    <w:rsid w:val="00CF4A7A"/>
    <w:rsid w:val="00CF5FC4"/>
    <w:rsid w:val="00CF741F"/>
    <w:rsid w:val="00CF7BF5"/>
    <w:rsid w:val="00D004E9"/>
    <w:rsid w:val="00D03E66"/>
    <w:rsid w:val="00D052BE"/>
    <w:rsid w:val="00D21CCF"/>
    <w:rsid w:val="00D22435"/>
    <w:rsid w:val="00D23CB0"/>
    <w:rsid w:val="00D27271"/>
    <w:rsid w:val="00D30938"/>
    <w:rsid w:val="00D317F9"/>
    <w:rsid w:val="00D32957"/>
    <w:rsid w:val="00D33EE9"/>
    <w:rsid w:val="00D36622"/>
    <w:rsid w:val="00D4369F"/>
    <w:rsid w:val="00D44058"/>
    <w:rsid w:val="00D45272"/>
    <w:rsid w:val="00D47BA6"/>
    <w:rsid w:val="00D52D7B"/>
    <w:rsid w:val="00D56D9B"/>
    <w:rsid w:val="00D5751C"/>
    <w:rsid w:val="00D57F00"/>
    <w:rsid w:val="00D61A42"/>
    <w:rsid w:val="00D633F2"/>
    <w:rsid w:val="00D7548D"/>
    <w:rsid w:val="00D757EE"/>
    <w:rsid w:val="00D76D5D"/>
    <w:rsid w:val="00D81287"/>
    <w:rsid w:val="00D821D5"/>
    <w:rsid w:val="00D8253E"/>
    <w:rsid w:val="00D87B40"/>
    <w:rsid w:val="00D95E78"/>
    <w:rsid w:val="00DA3348"/>
    <w:rsid w:val="00DA3C5F"/>
    <w:rsid w:val="00DA557C"/>
    <w:rsid w:val="00DA562F"/>
    <w:rsid w:val="00DC1DC5"/>
    <w:rsid w:val="00DC3268"/>
    <w:rsid w:val="00DC4D47"/>
    <w:rsid w:val="00DD1104"/>
    <w:rsid w:val="00DD5F95"/>
    <w:rsid w:val="00DD70EE"/>
    <w:rsid w:val="00DE1473"/>
    <w:rsid w:val="00DE2087"/>
    <w:rsid w:val="00E00EDE"/>
    <w:rsid w:val="00E014DD"/>
    <w:rsid w:val="00E111C5"/>
    <w:rsid w:val="00E33B24"/>
    <w:rsid w:val="00E3561D"/>
    <w:rsid w:val="00E36511"/>
    <w:rsid w:val="00E43DE0"/>
    <w:rsid w:val="00E4790D"/>
    <w:rsid w:val="00E50E67"/>
    <w:rsid w:val="00E562BF"/>
    <w:rsid w:val="00E572F7"/>
    <w:rsid w:val="00E64CAF"/>
    <w:rsid w:val="00E66D1D"/>
    <w:rsid w:val="00E67022"/>
    <w:rsid w:val="00EA25AA"/>
    <w:rsid w:val="00EB46F3"/>
    <w:rsid w:val="00EC0319"/>
    <w:rsid w:val="00EC2CA7"/>
    <w:rsid w:val="00EC3760"/>
    <w:rsid w:val="00EC6D4A"/>
    <w:rsid w:val="00EC6FDA"/>
    <w:rsid w:val="00ED68D8"/>
    <w:rsid w:val="00ED731B"/>
    <w:rsid w:val="00F00C62"/>
    <w:rsid w:val="00F01EF3"/>
    <w:rsid w:val="00F214A5"/>
    <w:rsid w:val="00F22591"/>
    <w:rsid w:val="00F23260"/>
    <w:rsid w:val="00F234A5"/>
    <w:rsid w:val="00F24A2F"/>
    <w:rsid w:val="00F26B8E"/>
    <w:rsid w:val="00F27E8D"/>
    <w:rsid w:val="00F34DA8"/>
    <w:rsid w:val="00F4576E"/>
    <w:rsid w:val="00F50BD1"/>
    <w:rsid w:val="00F54996"/>
    <w:rsid w:val="00F63876"/>
    <w:rsid w:val="00F65800"/>
    <w:rsid w:val="00F70782"/>
    <w:rsid w:val="00F70BAF"/>
    <w:rsid w:val="00F70F12"/>
    <w:rsid w:val="00F77300"/>
    <w:rsid w:val="00F80D95"/>
    <w:rsid w:val="00F8101B"/>
    <w:rsid w:val="00F9313B"/>
    <w:rsid w:val="00FA4963"/>
    <w:rsid w:val="00FA7489"/>
    <w:rsid w:val="00FB3C87"/>
    <w:rsid w:val="00FB5682"/>
    <w:rsid w:val="00FC23B7"/>
    <w:rsid w:val="00FC44E8"/>
    <w:rsid w:val="00FC5381"/>
    <w:rsid w:val="00FD5BD7"/>
    <w:rsid w:val="00FD67CA"/>
    <w:rsid w:val="00FE1996"/>
    <w:rsid w:val="00FF03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44F"/>
    <w:pPr>
      <w:suppressAutoHyphens/>
    </w:pPr>
    <w:rPr>
      <w:rFonts w:ascii="Calibri" w:eastAsia="Calibri" w:hAnsi="Calibri" w:cs="Times New Roman"/>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044F"/>
    <w:pPr>
      <w:suppressAutoHyphens/>
    </w:pPr>
    <w:rPr>
      <w:rFonts w:ascii="Calibri" w:eastAsia="Calibri" w:hAnsi="Calibri" w:cs="Times New Roman"/>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05</Words>
  <Characters>1739</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rali</dc:creator>
  <cp:lastModifiedBy>ayarali</cp:lastModifiedBy>
  <cp:revision>2</cp:revision>
  <dcterms:created xsi:type="dcterms:W3CDTF">2015-04-02T20:05:00Z</dcterms:created>
  <dcterms:modified xsi:type="dcterms:W3CDTF">2015-04-02T20:42:00Z</dcterms:modified>
</cp:coreProperties>
</file>